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218"/>
        <w:gridCol w:w="362"/>
        <w:gridCol w:w="1197"/>
        <w:gridCol w:w="383"/>
        <w:gridCol w:w="1318"/>
        <w:gridCol w:w="262"/>
        <w:gridCol w:w="1581"/>
        <w:gridCol w:w="2268"/>
        <w:gridCol w:w="3053"/>
      </w:tblGrid>
      <w:tr>
        <w:trPr>
          <w:trHeight w:val="340" w:hRule="exact"/>
        </w:trPr>
        <w:tc>
          <w:tcPr>
            <w:tcW w:w="1421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dditional file 2</w:t>
            </w:r>
            <w:r>
              <w:rPr>
                <w:rFonts w:cs="Arial" w:ascii="Arial" w:hAnsi="Arial"/>
                <w:sz w:val="24"/>
              </w:rPr>
              <w:t>National Funding and Populations-at-Risk (2006-2010)</w:t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lang w:eastAsia="en-GB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>
                <w:rFonts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/>
                <w:b/>
                <w:sz w:val="14"/>
              </w:rPr>
              <w:t>Total Fund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>
                <w:rFonts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 xml:space="preserve">Stable </w:t>
            </w:r>
            <w:r>
              <w:rPr>
                <w:rFonts w:cs="Arial"/>
                <w:b/>
                <w:i/>
                <w:color w:val="000000"/>
                <w:sz w:val="14"/>
                <w:lang w:eastAsia="en-GB"/>
              </w:rPr>
              <w:t>PfPv</w:t>
            </w:r>
            <w:r>
              <w:rPr>
                <w:rFonts w:cs="Arial"/>
                <w:b/>
                <w:color w:val="000000"/>
                <w:sz w:val="14"/>
                <w:lang w:eastAsia="en-GB"/>
              </w:rPr>
              <w:t>PAR</w:t>
            </w:r>
            <w:r>
              <w:rPr>
                <w:rFonts w:cs="Arial"/>
                <w:b/>
                <w:color w:val="000000"/>
                <w:sz w:val="14"/>
                <w:vertAlign w:val="superscript"/>
                <w:lang w:eastAsia="en-GB"/>
              </w:rPr>
              <w:t>[1,2]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eastAsia="en-GB"/>
              </w:rPr>
              <w:t xml:space="preserve">Total </w:t>
            </w:r>
            <w:r>
              <w:rPr>
                <w:rFonts w:cs="Arial" w:ascii="Arial" w:hAnsi="Arial"/>
                <w:b/>
                <w:i/>
                <w:sz w:val="14"/>
                <w:szCs w:val="14"/>
                <w:lang w:eastAsia="en-GB"/>
              </w:rPr>
              <w:t>PfPv</w:t>
            </w:r>
            <w:r>
              <w:rPr>
                <w:rFonts w:cs="Arial" w:ascii="Arial" w:hAnsi="Arial"/>
                <w:b/>
                <w:sz w:val="14"/>
                <w:szCs w:val="14"/>
                <w:lang w:eastAsia="en-GB"/>
              </w:rPr>
              <w:t>PA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/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>Total Per-Capi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/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>Annualised Total Per-Capita</w:t>
            </w:r>
          </w:p>
        </w:tc>
        <w:tc>
          <w:tcPr>
            <w:tcW w:w="30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GB"/>
              </w:rPr>
              <w:t>Americas reg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2"/>
                <w:szCs w:val="16"/>
                <w:lang w:eastAsia="en-GB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Argentin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457,59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66,4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215,61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9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3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elize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04,059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0,83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0,86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olivi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,996,168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003,092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893,356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08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1,787,43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,047,19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3,430,97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8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olombi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4,819,933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,479,085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,633,961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1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osta Ric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8,495,000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0,063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08,83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061,635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355,900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,734,051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Ecuador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,584,548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216,72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439,42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El Salvador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,865,440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171,089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uatemal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,702,599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744,03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511,81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uyan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845,39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12,471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61,314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9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694,51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663,054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096,53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Honduras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390,08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453,780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929,061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exico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4,995,37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316,14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,765,11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7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Nicaragu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,861,715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908,171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722,125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9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anam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,817,743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70,21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282,716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araguay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,740,426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91,217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024,000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32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4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eru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,822,442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030,658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336,86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uriname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,332,75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,857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,85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5.6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9.1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Venezuel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,614,857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427,62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,866,188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GB"/>
              </w:rPr>
              <w:t>CSE Asia reg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b/>
                <w:b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2"/>
                <w:szCs w:val="16"/>
                <w:lang w:eastAsia="en-GB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Afghanistan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9,785,42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739,60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,298,34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3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Azerbaij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,438,82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,987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187,017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angladesh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,962,159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5,688,939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5,688,939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hut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748,60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69,28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76,06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8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ambodi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6,010,91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529,860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122,54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3,655,33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,927,05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62,068,91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eorgi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086,029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6,455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77,24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4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5,345,761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82,186,236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150,361,292</w:t>
            </w:r>
          </w:p>
        </w:tc>
        <w:tc>
          <w:tcPr>
            <w:tcW w:w="18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0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Indonesi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8,801,964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3,232,229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6,135,939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Ir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6,009,612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1,23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889,63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Iraq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587,474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,443,84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Korea, Democratic People's Republic of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933,01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071,01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,079,23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Korea, Republic of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419,891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985,023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021,67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Kyrgyzst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443,919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910,25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Lao People's Democratic Republic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,649,660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994,237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585,668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3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laysi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4,791,84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437,37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,902,287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yanmar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422,848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1,399,532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5,259,934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Nepal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6,214,21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680,02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,181,77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akistan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2,646,28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5,055,815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0,423,46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apua New Guine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8,356,093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806,992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641,43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Philippines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1,458,429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6,093,217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0,339,25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olomon Islands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,731,213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35,34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35,34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.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8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ri Lanka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6,629,084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514,848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,961,713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ajikist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827,39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40,41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hailand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7,309,126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852,684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1,965,67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imor-Leste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027,78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148,249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148,24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5,867,260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6,319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407,057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9.2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.84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Uzbekistan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633,14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9,70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.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Vanuatu</w:t>
            </w:r>
          </w:p>
        </w:tc>
        <w:tc>
          <w:tcPr>
            <w:tcW w:w="12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,822,688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1,027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2,07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1.23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25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Viet Nam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2,999,511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322,26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,229,323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340" w:hRule="exact"/>
        </w:trPr>
        <w:tc>
          <w:tcPr>
            <w:tcW w:w="1421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12"/>
                <w:lang w:eastAsia="en-GB"/>
              </w:rPr>
            </w:pPr>
            <w:r>
              <w:rPr>
                <w:rFonts w:cs="Arial" w:ascii="Arial" w:hAnsi="Arial"/>
                <w:b/>
                <w:sz w:val="24"/>
              </w:rPr>
              <w:t>Additional file 2</w:t>
            </w:r>
            <w:r>
              <w:rPr>
                <w:rFonts w:cs="Arial" w:ascii="Arial" w:hAnsi="Arial"/>
                <w:sz w:val="24"/>
              </w:rPr>
              <w:t>National Funding and Populations-at-Risk (2006-2010)</w:t>
            </w:r>
          </w:p>
        </w:tc>
      </w:tr>
      <w:tr>
        <w:trPr>
          <w:trHeight w:val="284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lang w:eastAsia="en-GB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>
                <w:rFonts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/>
                <w:b/>
                <w:sz w:val="14"/>
              </w:rPr>
              <w:t>Total Funds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>
                <w:rFonts w:cs="Arial"/>
                <w:b/>
                <w:b/>
                <w:color w:val="000000"/>
                <w:sz w:val="14"/>
                <w:vertAlign w:val="superscript"/>
                <w:lang w:eastAsia="en-GB"/>
              </w:rPr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 xml:space="preserve">Stable </w:t>
            </w:r>
            <w:r>
              <w:rPr>
                <w:rFonts w:cs="Arial"/>
                <w:b/>
                <w:i/>
                <w:color w:val="000000"/>
                <w:sz w:val="14"/>
                <w:lang w:eastAsia="en-GB"/>
              </w:rPr>
              <w:t>PfPv</w:t>
            </w:r>
            <w:r>
              <w:rPr>
                <w:rFonts w:cs="Arial"/>
                <w:b/>
                <w:color w:val="000000"/>
                <w:sz w:val="14"/>
                <w:lang w:eastAsia="en-GB"/>
              </w:rPr>
              <w:t>PAR</w:t>
            </w:r>
            <w:r>
              <w:rPr>
                <w:rFonts w:cs="Arial"/>
                <w:b/>
                <w:color w:val="000000"/>
                <w:sz w:val="14"/>
                <w:vertAlign w:val="superscript"/>
                <w:lang w:eastAsia="en-GB"/>
              </w:rPr>
              <w:t>[1,2]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eastAsia="en-GB"/>
              </w:rPr>
              <w:t xml:space="preserve">Total </w:t>
            </w:r>
            <w:r>
              <w:rPr>
                <w:rFonts w:cs="Arial" w:ascii="Arial" w:hAnsi="Arial"/>
                <w:b/>
                <w:i/>
                <w:sz w:val="14"/>
                <w:szCs w:val="14"/>
                <w:lang w:eastAsia="en-GB"/>
              </w:rPr>
              <w:t>PfPv</w:t>
            </w:r>
            <w:r>
              <w:rPr>
                <w:rFonts w:cs="Arial" w:ascii="Arial" w:hAnsi="Arial"/>
                <w:b/>
                <w:sz w:val="14"/>
                <w:szCs w:val="14"/>
                <w:lang w:eastAsia="en-GB"/>
              </w:rPr>
              <w:t>PA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/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>Total Per-Capi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right"/>
              <w:rPr/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  <w:t>Annualised Total Per-Capita</w:t>
            </w:r>
          </w:p>
        </w:tc>
        <w:tc>
          <w:tcPr>
            <w:tcW w:w="30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color w:val="000000"/>
                <w:sz w:val="14"/>
                <w:lang w:eastAsia="en-GB"/>
              </w:rPr>
            </w:pPr>
            <w:r>
              <w:rPr>
                <w:rFonts w:cs="Arial"/>
                <w:b/>
                <w:color w:val="000000"/>
                <w:sz w:val="14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GB"/>
              </w:rPr>
              <w:t>Africa + region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color w:val="000000"/>
                <w:sz w:val="12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2"/>
                <w:szCs w:val="16"/>
                <w:lang w:eastAsia="en-GB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color w:val="000000"/>
                <w:sz w:val="12"/>
                <w:lang w:eastAsia="en-GB"/>
              </w:rPr>
            </w:pPr>
            <w:r>
              <w:rPr>
                <w:rFonts w:cs="Arial"/>
                <w:color w:val="000000"/>
                <w:sz w:val="12"/>
                <w:lang w:eastAsia="en-GB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Angol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7,097,704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,721,552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,982,09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enin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4,123,174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,217,87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,219,134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.72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34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otswan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604,967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006,958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008,97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urkina Faso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5,913,43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,156,445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,250,123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2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Burundi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6,101,383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894,478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906,2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ameroon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3,370,24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739,21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755,559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ape Verde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642,214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9,2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entral African Republic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973,66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504,553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506,361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had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2,944,89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619,917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,508,73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omoros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051,684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65,61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65,793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ongo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844,302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760,028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760,02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Cote d'Ivoire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3,999,98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570,550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571,294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75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emocratic Republic of Congo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4,690,548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4,039,086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4,071,44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jibouti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274,645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5,131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90,801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94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Equatorial Guine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,289,299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69,430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69,43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3.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7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Eritre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4,440,84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271,074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412,793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8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50,113,026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4,370,653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6,883,82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abon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643,87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501,014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501,014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0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han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65,651,464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,235,510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,338,7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uine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,607,416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248,058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323,455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Guinea-Bissau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034,47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645,00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647,00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19,505,58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,499,901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,943,492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13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6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8,373,372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102,036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,102,05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3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0,323,758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001,651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,001,651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12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6,828,96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,688,159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,688,15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.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0,180,325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453,553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361,648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9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uritan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396,32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934,061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,098,73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ozambique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2,567,541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,402,580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,404,038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65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Namib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,910,22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366,966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478,27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0.5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1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,880,413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,274,886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,884,893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Niger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14,086,653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7,623,504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8,254,6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4,973,00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569,51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589,807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7.1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43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ao Tome and Principe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713,648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3,31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3,3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4.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0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audi Arabi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9,699,086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38,184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580,302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8.40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68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enegal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4,345,587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641,313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865,66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ierra Leone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,717,06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836,369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836,573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75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omal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3,864,657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591,307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,357,5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outh Afric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61,752,409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,525,261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,631,122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74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udan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5,157,93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5,365,559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3,202,0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Swaziland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,921,255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48,180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3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1,534,332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3,587,912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3,606,8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he Gambi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3,173,680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746,98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,751,006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.95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79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Togo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7,845,431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771,71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,773,8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4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Ugand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7,434,809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2,274,215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2,313,772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5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Yemen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,656,020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689,430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,925,98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9,682,667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253,422</w:t>
            </w:r>
          </w:p>
        </w:tc>
        <w:tc>
          <w:tcPr>
            <w:tcW w:w="15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253,422</w:t>
            </w:r>
          </w:p>
        </w:tc>
        <w:tc>
          <w:tcPr>
            <w:tcW w:w="158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3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3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5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4,083,032</w:t>
            </w:r>
          </w:p>
        </w:tc>
        <w:tc>
          <w:tcPr>
            <w:tcW w:w="15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469,653</w:t>
            </w:r>
          </w:p>
        </w:tc>
        <w:tc>
          <w:tcPr>
            <w:tcW w:w="15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,472,248</w:t>
            </w:r>
          </w:p>
        </w:tc>
        <w:tc>
          <w:tcPr>
            <w:tcW w:w="158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0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25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17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18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30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  <w:tr>
        <w:trPr>
          <w:trHeight w:val="193" w:hRule="exact"/>
        </w:trPr>
        <w:tc>
          <w:tcPr>
            <w:tcW w:w="14218" w:type="dxa"/>
            <w:gridSpan w:val="10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All currency quoted as US$ 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[1]</w:t>
            </w:r>
            <w:r>
              <w:rPr>
                <w:rFonts w:cs="Calibri"/>
                <w:i/>
                <w:color w:val="000000"/>
                <w:sz w:val="16"/>
                <w:szCs w:val="16"/>
              </w:rPr>
              <w:t>PfPv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= Combined </w:t>
            </w:r>
            <w:r>
              <w:rPr>
                <w:rFonts w:cs="Calibri"/>
                <w:i/>
                <w:color w:val="000000"/>
                <w:sz w:val="16"/>
                <w:szCs w:val="16"/>
              </w:rPr>
              <w:t>P.falciparum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Calibri"/>
                <w:i/>
                <w:color w:val="000000"/>
                <w:sz w:val="16"/>
                <w:szCs w:val="16"/>
              </w:rPr>
              <w:t>P.vivax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risk 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[2]</w:t>
            </w:r>
            <w:r>
              <w:rPr>
                <w:rFonts w:cs="Calibri"/>
                <w:color w:val="000000"/>
                <w:sz w:val="16"/>
                <w:szCs w:val="16"/>
              </w:rPr>
              <w:t>PAR = Population at risk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23:22:00Z</dcterms:created>
  <dc:creator>jmyanoc</dc:creator>
  <dc:description/>
  <cp:keywords/>
  <dc:language>en-US</dc:language>
  <cp:lastModifiedBy>jmyanoc</cp:lastModifiedBy>
  <dcterms:modified xsi:type="dcterms:W3CDTF">2012-07-15T23:23:00Z</dcterms:modified>
  <cp:revision>1</cp:revision>
  <dc:subject/>
  <dc:title/>
</cp:coreProperties>
</file>